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05F533D" wp14:paraId="0720EC76" wp14:textId="02E130CC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705F533D" w:rsidR="0A99EFBD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6 Table: Associations of KAP; Adjusted odds ratios</w:t>
      </w:r>
    </w:p>
    <w:tbl>
      <w:tblPr>
        <w:tblStyle w:val="TableGrid"/>
        <w:bidiVisual w:val="0"/>
        <w:tblW w:w="0" w:type="auto"/>
        <w:tblInd w:w="-58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575"/>
        <w:gridCol w:w="2565"/>
        <w:gridCol w:w="2325"/>
        <w:gridCol w:w="2490"/>
      </w:tblGrid>
      <w:tr w:rsidR="705F533D" w:rsidTr="705F533D" w14:paraId="0B4D1951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6230710" w14:textId="1B6B84C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591768E" w14:textId="60CC64A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4FBC7A2" w14:textId="2A49B81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61AB524" w14:textId="7E6444B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ttitudes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DCC8637" w14:textId="57B53BB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erceptions</w:t>
            </w:r>
          </w:p>
        </w:tc>
      </w:tr>
      <w:tr w:rsidR="705F533D" w:rsidTr="705F533D" w14:paraId="370B98D2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CE9E222" w14:textId="3373FCD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B9ED192" w14:textId="068D427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F79662B" w14:textId="7B465E6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OR (95% CI), p-value  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7A4158B" w14:textId="3AD5299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OR (95% CI), p-value  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E40C17A" w14:textId="778F70C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OR (95% CI), p-value  </w:t>
            </w:r>
          </w:p>
        </w:tc>
      </w:tr>
      <w:tr w:rsidR="705F533D" w:rsidTr="705F533D" w14:paraId="45163C2E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51A8B36" w14:textId="55AB0FF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F58F4DF" w14:textId="2BF7A84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20B8E96" w14:textId="36AC60C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1.024 (.786;1.335), p =.858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62CAC82" w14:textId="0906998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6A6151B" w14:textId="0F4BA26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73 (.900;1.529), p=.239</w:t>
            </w:r>
          </w:p>
        </w:tc>
      </w:tr>
      <w:tr w:rsidR="705F533D" w:rsidTr="705F533D" w14:paraId="2D601D60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3ADF7C5" w14:textId="743C29E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CE6E6AF" w14:textId="2CD6A5E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emale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50ABDC0" w14:textId="1CD7802B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1DDACAD" w14:textId="3F703DE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2491D86" w14:textId="341B1E7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01B71528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519569A" w14:textId="20AAC23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ports participation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97488C3" w14:textId="75F37E7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A5F44DB" w14:textId="5D5976D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.059 (1.808; 5.173), p=&lt;.001*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AE51271" w14:textId="72136C4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BC16132" w14:textId="76A15A6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.194 (1.921; 5.310), p= &lt;.001*</w:t>
            </w:r>
          </w:p>
        </w:tc>
      </w:tr>
      <w:tr w:rsidR="705F533D" w:rsidTr="705F533D" w14:paraId="24973813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0801B0E" w14:textId="013AD8D7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50717E7" w14:textId="5CF75B7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C3D2FF1" w14:textId="0560152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517 (.909; 2.533), p=.111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B99DA64" w14:textId="295AD6B7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54B1B62" w14:textId="6BBAF0F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684 (1.032; 2.747), p=.037*</w:t>
            </w:r>
          </w:p>
        </w:tc>
      </w:tr>
      <w:tr w:rsidR="705F533D" w:rsidTr="705F533D" w14:paraId="17E366EB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8212E06" w14:textId="0C20B22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B3EB136" w14:textId="0581132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aily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E841A10" w14:textId="2341308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7CC14EA" w14:textId="4982D1D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BC5794A" w14:textId="4019FF8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79C84CD4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4A2BBED" w14:textId="30255F6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A level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0C5F84A" w14:textId="70090D8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C1CDABC" w14:textId="308C3F8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64 (.832; 1.629), p=.374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ADBC0D8" w14:textId="73F6703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745 (.545; 1.019), p=.066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115AD51" w14:textId="1BF89E6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01 (.788; 1.539), p=.571*</w:t>
            </w:r>
          </w:p>
        </w:tc>
      </w:tr>
      <w:tr w:rsidR="705F533D" w:rsidTr="705F533D" w14:paraId="5836C9E0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2F59ECD" w14:textId="44F3175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30EEFE6" w14:textId="37BA49D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49C409E" w14:textId="714AEE9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85 (.729; 1.331), p=.922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8D967FA" w14:textId="10E0853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84 (.518; .903), p=.007*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37E714D" w14:textId="25FBCDE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  <w:p w:rsidR="705F533D" w:rsidP="705F533D" w:rsidRDefault="705F533D" w14:paraId="235E45BE" w14:textId="14325B2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73 (.874: 1.575), p=.287</w:t>
            </w:r>
          </w:p>
        </w:tc>
      </w:tr>
      <w:tr w:rsidR="705F533D" w:rsidTr="705F533D" w14:paraId="43DBC4A4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4C19741" w14:textId="5AA7743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56D9E03" w14:textId="2589C1A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1CED400" w14:textId="22BC253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67FAA59" w14:textId="099BD52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CC93A6F" w14:textId="4B8220F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7AC93932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EB69F97" w14:textId="27C82AC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7DD3043" w14:textId="7ED91FA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CD3F334" w14:textId="7645CA7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20 (.700: 1.210), p = .551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AC08AE7" w14:textId="063399E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569 (.440; .734), p=&lt;.001*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CD2C8AE" w14:textId="382BCD9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259 (.964; 1.645), p=.091</w:t>
            </w:r>
          </w:p>
        </w:tc>
      </w:tr>
      <w:tr w:rsidR="705F533D" w:rsidTr="705F533D" w14:paraId="5DF489FD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AD1E621" w14:textId="6BD203C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B4856FE" w14:textId="1CE0F1E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5F357EC" w14:textId="170D2A2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3966321" w14:textId="7E1E458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85178A3" w14:textId="3EF3BCE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7CE8FE68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1E82CE4" w14:textId="11B0DC3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1E98131" w14:textId="54272B7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69C9237" w14:textId="5A2F0D1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.687 (2.063; 3.501), p=&lt;.001*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CCEF09F" w14:textId="17AE1E2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.482 (1.941; 3.175), p=&lt;.001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5653D45" w14:textId="6E663CE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.368 (2.591:4.378), p=&lt;.001*</w:t>
            </w:r>
          </w:p>
        </w:tc>
      </w:tr>
      <w:tr w:rsidR="705F533D" w:rsidTr="705F533D" w14:paraId="1DE9D78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B7B086D" w14:textId="3A2A440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CC96DAD" w14:textId="71A87FE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9BE029A" w14:textId="21E2C99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9DCC77E" w14:textId="3F4E5AE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85E893A" w14:textId="40A99DE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6E12AA6F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53288C2" w14:textId="763850E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stitution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E92D5E1" w14:textId="126B40AF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A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D48F124" w14:textId="4F4BF60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F77D8F5" w14:textId="7A0411F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50 (.389; 1.086), p=.100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634277C" w14:textId="5DDA812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98 (.411; 1.184), p=.182</w:t>
            </w:r>
          </w:p>
        </w:tc>
      </w:tr>
      <w:tr w:rsidR="705F533D" w:rsidTr="705F533D" w14:paraId="0A6A3E5C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6F72B8D" w14:textId="5CA1DBA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034178C" w14:textId="542B9E1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B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C5E951E" w14:textId="67BABB44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F137A0B" w14:textId="085177C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69 (.559;1.351), p=.532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2C2616A" w14:textId="16847EF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574 (.329; 1.001), p=.051</w:t>
            </w:r>
          </w:p>
        </w:tc>
      </w:tr>
      <w:tr w:rsidR="705F533D" w:rsidTr="705F533D" w14:paraId="61D4C808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84A665F" w14:textId="3944C2EB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23A20BC" w14:textId="1F9B9903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versity C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2FF0FE5" w14:textId="5F1AC44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0774AD6" w14:textId="3338835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E0C9616" w14:textId="10C27B1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25BAE2AC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4EC8FB0" w14:textId="647C712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03EC261" w14:textId="38407CF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21AB9B3" w14:textId="4ED07AB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275E539" w14:textId="3718CD2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809 (.624; 1.048), p=.109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8BC7423" w14:textId="151813A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29 (.478; .827), p=&lt;.001*</w:t>
            </w:r>
          </w:p>
        </w:tc>
      </w:tr>
      <w:tr w:rsidR="705F533D" w:rsidTr="705F533D" w14:paraId="3EE068D9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72FE6AB" w14:textId="3A8DA00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C81CD21" w14:textId="13E7386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s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FA0B66E" w14:textId="4300201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8049A97" w14:textId="73088234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8B0C4D6" w14:textId="1EC494D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45B9A81A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C5CACC9" w14:textId="1DC1063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Year of study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4A50F5B" w14:textId="096D8FD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93FD276" w14:textId="1AAA2E0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330528F" w14:textId="0036571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673 (.478; .949), P=.024*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6132737" w14:textId="1937D9E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718E1FF1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F0E73F9" w14:textId="1DA6228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35E806B" w14:textId="458228E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A18D4F5" w14:textId="45CDE53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2BF3DC0" w14:textId="150EC06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.993 (.732; 1.347), P=.964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EACFF2E" w14:textId="2E6F25D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20C693A0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528A9B4" w14:textId="6DB3367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B30D821" w14:textId="542D6D7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7C1383F" w14:textId="249AE04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1EE10E0" w14:textId="5F24A83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066 (.739; 1.539), P=.732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A07BFD2" w14:textId="14529D4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7A32E9E8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6578C94" w14:textId="4EB12FA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685A1F05" w14:textId="2529B95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&amp;5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D621E47" w14:textId="58E2AE8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178B7256" w14:textId="6298729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7E672811" w14:textId="7E39081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705F533D" w:rsidTr="705F533D" w14:paraId="097FE69E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80A00C2" w14:textId="3A65EF1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aculty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CEEE6A5" w14:textId="5EDB9AF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0C064A2" w14:textId="0348706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65E5741" w14:textId="2922239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D7E2D78" w14:textId="2EFAC84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.199 (.767; 1.873), p=.425</w:t>
            </w:r>
          </w:p>
        </w:tc>
      </w:tr>
      <w:tr w:rsidR="705F533D" w:rsidTr="705F533D" w14:paraId="7A49F9AC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4EA97024" w14:textId="466E4E1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0BACC06B" w14:textId="2A4FB61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705F533D" w:rsidR="705F53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n-health (ref)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5F557F11" w14:textId="619129B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31E4CAA7" w14:textId="685E25A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  <w:vAlign w:val="top"/>
          </w:tcPr>
          <w:p w:rsidR="705F533D" w:rsidP="705F533D" w:rsidRDefault="705F533D" w14:paraId="25AB0560" w14:textId="38A2A3B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</w:tbl>
    <w:p xmlns:wp14="http://schemas.microsoft.com/office/word/2010/wordml" w:rsidP="705F533D" wp14:paraId="63BD8158" wp14:textId="0DFB1ED6">
      <w:pPr>
        <w:bidi w:val="0"/>
        <w:spacing w:after="200" w:line="360" w:lineRule="auto"/>
        <w:jc w:val="both"/>
        <w:rPr>
          <w:rFonts w:ascii="Aptos" w:hAnsi="Aptos" w:eastAsia="Aptos" w:cs="Aptos"/>
          <w:b w:val="0"/>
          <w:bCs w:val="0"/>
          <w:i w:val="0"/>
          <w:iCs w:val="0"/>
          <w:noProof w:val="0"/>
          <w:sz w:val="20"/>
          <w:szCs w:val="20"/>
          <w:lang w:val="en-US"/>
        </w:rPr>
      </w:pPr>
    </w:p>
    <w:p xmlns:wp14="http://schemas.microsoft.com/office/word/2010/wordml" wp14:paraId="2C078E63" wp14:textId="09FA9FC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8C8D9E"/>
    <w:rsid w:val="0A99EFBD"/>
    <w:rsid w:val="258C8D9E"/>
    <w:rsid w:val="705F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8D9E"/>
  <w15:chartTrackingRefBased/>
  <w15:docId w15:val="{DB03B8D0-6914-4079-B70A-E1B66FCFE84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705F533D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13:28.0203554Z</dcterms:created>
  <dcterms:modified xsi:type="dcterms:W3CDTF">2025-06-16T15:14:08.4679936Z</dcterms:modified>
  <dc:creator>Anotida Hove</dc:creator>
  <lastModifiedBy>Anotida Hove</lastModifiedBy>
</coreProperties>
</file>